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8EDC9" w14:textId="3C23AAC6" w:rsidR="00C63EAE" w:rsidRDefault="0028708D" w:rsidP="0028708D">
      <w:pPr>
        <w:pStyle w:val="Overskrift1"/>
        <w:rPr>
          <w:lang w:val="en-US"/>
        </w:rPr>
      </w:pPr>
      <w:r>
        <w:rPr>
          <w:lang w:val="en-US"/>
        </w:rPr>
        <w:t>Declarations</w:t>
      </w:r>
    </w:p>
    <w:p w14:paraId="6CCC648D" w14:textId="77777777" w:rsidR="00675DEB" w:rsidRPr="003836EA" w:rsidRDefault="00675DEB" w:rsidP="00675DEB">
      <w:pPr>
        <w:autoSpaceDE w:val="0"/>
        <w:autoSpaceDN w:val="0"/>
        <w:adjustRightInd w:val="0"/>
        <w:spacing w:after="0" w:line="240" w:lineRule="auto"/>
        <w:rPr>
          <w:rStyle w:val="Overskrift2Tegn"/>
          <w:lang w:val="en-US"/>
        </w:rPr>
      </w:pPr>
    </w:p>
    <w:p w14:paraId="180CD889" w14:textId="77777777" w:rsidR="00675DEB" w:rsidRPr="00265160" w:rsidRDefault="00675DEB" w:rsidP="00675DEB">
      <w:pPr>
        <w:autoSpaceDE w:val="0"/>
        <w:autoSpaceDN w:val="0"/>
        <w:adjustRightInd w:val="0"/>
        <w:spacing w:after="0" w:line="240" w:lineRule="auto"/>
        <w:rPr>
          <w:rStyle w:val="Overskrift2Tegn"/>
          <w:b/>
          <w:bCs/>
          <w:lang w:val="en-US"/>
        </w:rPr>
      </w:pPr>
      <w:r w:rsidRPr="00265160">
        <w:rPr>
          <w:rStyle w:val="Overskrift2Tegn"/>
          <w:b/>
          <w:bCs/>
          <w:lang w:val="en-US"/>
        </w:rPr>
        <w:t>Acknowledgements</w:t>
      </w:r>
    </w:p>
    <w:p w14:paraId="658CF8F6" w14:textId="6862A3FC" w:rsidR="00401700" w:rsidRPr="00401700" w:rsidRDefault="00401700" w:rsidP="00401700">
      <w:pPr>
        <w:autoSpaceDE w:val="0"/>
        <w:autoSpaceDN w:val="0"/>
        <w:adjustRightInd w:val="0"/>
        <w:spacing w:after="0" w:line="360" w:lineRule="auto"/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01700"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>We</w:t>
      </w:r>
      <w:r>
        <w:rPr>
          <w:rStyle w:val="Overskrift2Tegn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ould like to thank the Norwegian Institute of Public Health for the cooperation in planning and conducting the literature searches.  </w:t>
      </w:r>
    </w:p>
    <w:p w14:paraId="5E8A9CA9" w14:textId="77777777" w:rsidR="00BD3271" w:rsidRDefault="00BD3271" w:rsidP="00675DEB">
      <w:pPr>
        <w:pStyle w:val="Overskrift2"/>
        <w:rPr>
          <w:lang w:val="en-US"/>
        </w:rPr>
      </w:pPr>
    </w:p>
    <w:p w14:paraId="2291740A" w14:textId="45F18BBD" w:rsidR="00675DEB" w:rsidRPr="0095073E" w:rsidRDefault="00675DEB" w:rsidP="00675DEB">
      <w:pPr>
        <w:pStyle w:val="Overskrift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073E">
        <w:rPr>
          <w:b/>
          <w:bCs/>
          <w:lang w:val="en-US"/>
        </w:rPr>
        <w:t>Funding</w:t>
      </w:r>
    </w:p>
    <w:p w14:paraId="411D571C" w14:textId="77777777" w:rsidR="00675DEB" w:rsidRPr="00675DEB" w:rsidRDefault="00675DEB" w:rsidP="00675DEB">
      <w:pPr>
        <w:autoSpaceDE w:val="0"/>
        <w:autoSpaceDN w:val="0"/>
        <w:adjustRightInd w:val="0"/>
        <w:spacing w:after="0" w:line="240" w:lineRule="auto"/>
        <w:rPr>
          <w:rFonts w:ascii="YlqkhfAdvTTb5929f4c" w:hAnsi="YlqkhfAdvTTb5929f4c" w:cs="YlqkhfAdvTTb5929f4c"/>
          <w:color w:val="131413"/>
          <w:kern w:val="0"/>
          <w:sz w:val="15"/>
          <w:szCs w:val="15"/>
          <w:lang w:val="en-US"/>
        </w:rPr>
      </w:pP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The study is a part of a project founded by Stavanger University, Norway</w:t>
      </w:r>
      <w:r w:rsidRPr="00675DEB">
        <w:rPr>
          <w:rFonts w:ascii="YlqkhfAdvTTb5929f4c" w:hAnsi="YlqkhfAdvTTb5929f4c" w:cs="YlqkhfAdvTTb5929f4c"/>
          <w:color w:val="131413"/>
          <w:kern w:val="0"/>
          <w:sz w:val="15"/>
          <w:szCs w:val="15"/>
          <w:lang w:val="en-US"/>
        </w:rPr>
        <w:t>.</w:t>
      </w:r>
    </w:p>
    <w:p w14:paraId="645B3991" w14:textId="77777777" w:rsidR="00675DEB" w:rsidRDefault="00675DEB" w:rsidP="00675DEB">
      <w:pPr>
        <w:pStyle w:val="Overskrift2"/>
        <w:rPr>
          <w:lang w:val="en-US"/>
        </w:rPr>
      </w:pPr>
    </w:p>
    <w:p w14:paraId="1DA39ED9" w14:textId="25D30DB0" w:rsidR="00675DEB" w:rsidRPr="0095073E" w:rsidRDefault="00BD7CCF" w:rsidP="00675DEB">
      <w:pPr>
        <w:pStyle w:val="Overskrift2"/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="001F6D52">
        <w:rPr>
          <w:b/>
          <w:bCs/>
          <w:lang w:val="en-US"/>
        </w:rPr>
        <w:t xml:space="preserve">vailability </w:t>
      </w:r>
      <w:r>
        <w:rPr>
          <w:b/>
          <w:bCs/>
          <w:lang w:val="en-US"/>
        </w:rPr>
        <w:t>of data and materials</w:t>
      </w:r>
    </w:p>
    <w:p w14:paraId="29119DDC" w14:textId="52E77B61" w:rsidR="00675DEB" w:rsidRPr="00675DEB" w:rsidRDefault="00B12CC4" w:rsidP="00675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 w:rsidRPr="00B12CC4">
        <w:rPr>
          <w:rFonts w:ascii="Times New Roman" w:eastAsia="MyriadPro-Light" w:hAnsi="Times New Roman" w:cs="Times New Roman"/>
          <w:kern w:val="0"/>
          <w:sz w:val="24"/>
          <w:szCs w:val="24"/>
          <w:lang w:val="en-US"/>
        </w:rPr>
        <w:t>All articles that were used as basis for data are available online.</w:t>
      </w: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</w:t>
      </w:r>
    </w:p>
    <w:p w14:paraId="47459D21" w14:textId="77777777" w:rsidR="00675DEB" w:rsidRDefault="00675DEB" w:rsidP="00675DEB">
      <w:pPr>
        <w:pStyle w:val="Overskrift2"/>
        <w:rPr>
          <w:lang w:val="en-US"/>
        </w:rPr>
      </w:pPr>
    </w:p>
    <w:p w14:paraId="23E1CF26" w14:textId="1ABC5CED" w:rsidR="00675DEB" w:rsidRPr="0095073E" w:rsidRDefault="00675DEB" w:rsidP="00675DEB">
      <w:pPr>
        <w:pStyle w:val="Overskrift2"/>
        <w:rPr>
          <w:b/>
          <w:bCs/>
          <w:lang w:val="en-US"/>
        </w:rPr>
      </w:pPr>
      <w:r w:rsidRPr="0095073E">
        <w:rPr>
          <w:b/>
          <w:bCs/>
          <w:lang w:val="en-US"/>
        </w:rPr>
        <w:t>Authors</w:t>
      </w:r>
      <w:r w:rsidRPr="0095073E">
        <w:rPr>
          <w:rFonts w:ascii="WhthskAdvTT99c4c969+20" w:hAnsi="WhthskAdvTT99c4c969+20" w:cs="WhthskAdvTT99c4c969+20"/>
          <w:b/>
          <w:bCs/>
          <w:lang w:val="en-US"/>
        </w:rPr>
        <w:t xml:space="preserve">’ </w:t>
      </w:r>
      <w:r w:rsidRPr="0095073E">
        <w:rPr>
          <w:b/>
          <w:bCs/>
          <w:lang w:val="en-US"/>
        </w:rPr>
        <w:t>contributions</w:t>
      </w:r>
    </w:p>
    <w:p w14:paraId="37D3D584" w14:textId="642EAE1B" w:rsidR="00675DEB" w:rsidRPr="00675DEB" w:rsidRDefault="00E66CA6" w:rsidP="00E66CA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HS advanced the initial idea for the article. </w:t>
      </w:r>
      <w:r w:rsid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SG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, HS</w:t>
      </w:r>
      <w:r w:rsid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and UEH </w:t>
      </w:r>
      <w:r w:rsidR="00675DEB"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planned and carried out the literature search</w:t>
      </w:r>
      <w:r w:rsid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es. All authors</w:t>
      </w:r>
      <w:r w:rsidR="00675DEB"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participated in the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</w:t>
      </w:r>
      <w:r w:rsidR="00B12CC4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s</w:t>
      </w:r>
      <w:r w:rsid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creening and </w:t>
      </w:r>
      <w:r w:rsidR="00675DEB"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inclusion process</w:t>
      </w:r>
      <w:r w:rsid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. SG and U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E</w:t>
      </w:r>
      <w:r w:rsid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H </w:t>
      </w:r>
      <w:r w:rsidR="00B12CC4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carried out the </w:t>
      </w:r>
      <w:r w:rsidR="00675DEB"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data extraction phase, did the data analysis</w:t>
      </w:r>
      <w:r w:rsidR="00B12CC4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and drafted most </w:t>
      </w:r>
      <w:r w:rsidR="00675DEB"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manuscript with significant contributions from HS, MS and TGL.</w:t>
      </w:r>
    </w:p>
    <w:p w14:paraId="54B2FFA5" w14:textId="678F6F8D" w:rsidR="00675DEB" w:rsidRPr="00675DEB" w:rsidRDefault="00675DEB" w:rsidP="00B12C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All authors</w:t>
      </w:r>
      <w:r w:rsidR="00B12CC4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contributed with significant input to drafts and revisions. All authors have read and approved the final manuscript.</w:t>
      </w: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 </w:t>
      </w:r>
    </w:p>
    <w:p w14:paraId="134AEFB3" w14:textId="77777777" w:rsidR="00675DEB" w:rsidRPr="0095073E" w:rsidRDefault="00675DEB" w:rsidP="00675DEB">
      <w:pPr>
        <w:autoSpaceDE w:val="0"/>
        <w:autoSpaceDN w:val="0"/>
        <w:adjustRightInd w:val="0"/>
        <w:spacing w:after="0" w:line="240" w:lineRule="auto"/>
        <w:rPr>
          <w:rFonts w:ascii="RcvnbnAdvTT99c4c969" w:hAnsi="RcvnbnAdvTT99c4c969" w:cs="RcvnbnAdvTT99c4c969"/>
          <w:b/>
          <w:bCs/>
          <w:color w:val="131413"/>
          <w:kern w:val="0"/>
          <w:sz w:val="15"/>
          <w:szCs w:val="15"/>
          <w:lang w:val="en-US"/>
        </w:rPr>
      </w:pPr>
    </w:p>
    <w:p w14:paraId="74593DDA" w14:textId="54A9DB32" w:rsidR="00675DEB" w:rsidRPr="0095073E" w:rsidRDefault="00675DEB" w:rsidP="00675DEB">
      <w:pPr>
        <w:pStyle w:val="Overskrift2"/>
        <w:rPr>
          <w:b/>
          <w:bCs/>
          <w:lang w:val="en-US"/>
        </w:rPr>
      </w:pPr>
      <w:r w:rsidRPr="0095073E">
        <w:rPr>
          <w:b/>
          <w:bCs/>
          <w:lang w:val="en-US"/>
        </w:rPr>
        <w:t>Ethics approval and consent to participate</w:t>
      </w:r>
    </w:p>
    <w:p w14:paraId="1EA6B920" w14:textId="77777777" w:rsidR="00675DEB" w:rsidRPr="00675DEB" w:rsidRDefault="00675DEB" w:rsidP="00675DEB">
      <w:pPr>
        <w:autoSpaceDE w:val="0"/>
        <w:autoSpaceDN w:val="0"/>
        <w:adjustRightInd w:val="0"/>
        <w:spacing w:after="0" w:line="240" w:lineRule="auto"/>
        <w:rPr>
          <w:rFonts w:ascii="YlqkhfAdvTTb5929f4c" w:hAnsi="YlqkhfAdvTTb5929f4c" w:cs="YlqkhfAdvTTb5929f4c"/>
          <w:color w:val="131413"/>
          <w:kern w:val="0"/>
          <w:sz w:val="24"/>
          <w:szCs w:val="24"/>
          <w:lang w:val="en-US"/>
        </w:rPr>
      </w:pPr>
      <w:r w:rsidRPr="00675DEB">
        <w:rPr>
          <w:rFonts w:ascii="YlqkhfAdvTTb5929f4c" w:hAnsi="YlqkhfAdvTTb5929f4c" w:cs="YlqkhfAdvTTb5929f4c"/>
          <w:color w:val="131413"/>
          <w:kern w:val="0"/>
          <w:sz w:val="24"/>
          <w:szCs w:val="24"/>
          <w:lang w:val="en-US"/>
        </w:rPr>
        <w:t>Not applicable.</w:t>
      </w:r>
    </w:p>
    <w:p w14:paraId="1ED6A4FA" w14:textId="77777777" w:rsidR="00675DEB" w:rsidRPr="0095073E" w:rsidRDefault="00675DEB" w:rsidP="00675DEB">
      <w:pPr>
        <w:autoSpaceDE w:val="0"/>
        <w:autoSpaceDN w:val="0"/>
        <w:adjustRightInd w:val="0"/>
        <w:spacing w:after="0" w:line="240" w:lineRule="auto"/>
        <w:rPr>
          <w:rFonts w:ascii="YlqkhfAdvTTb5929f4c" w:hAnsi="YlqkhfAdvTTb5929f4c" w:cs="YlqkhfAdvTTb5929f4c"/>
          <w:b/>
          <w:bCs/>
          <w:color w:val="131413"/>
          <w:kern w:val="0"/>
          <w:sz w:val="15"/>
          <w:szCs w:val="15"/>
          <w:lang w:val="en-US"/>
        </w:rPr>
      </w:pPr>
    </w:p>
    <w:p w14:paraId="7D18CDDF" w14:textId="77777777" w:rsidR="00675DEB" w:rsidRDefault="00675DEB" w:rsidP="00675DEB">
      <w:pPr>
        <w:pStyle w:val="Overskrift2"/>
        <w:rPr>
          <w:b/>
          <w:bCs/>
          <w:lang w:val="en-US"/>
        </w:rPr>
      </w:pPr>
      <w:r w:rsidRPr="0095073E">
        <w:rPr>
          <w:b/>
          <w:bCs/>
          <w:lang w:val="en-US"/>
        </w:rPr>
        <w:t>Consent for publication</w:t>
      </w:r>
    </w:p>
    <w:p w14:paraId="59ACF472" w14:textId="5B2A94D3" w:rsidR="003836EA" w:rsidRPr="003836EA" w:rsidRDefault="003836EA" w:rsidP="003836EA">
      <w:pPr>
        <w:rPr>
          <w:lang w:val="en-US"/>
        </w:rPr>
      </w:pPr>
      <w:r>
        <w:rPr>
          <w:rFonts w:cstheme="minorHAnsi"/>
          <w:sz w:val="24"/>
          <w:szCs w:val="24"/>
          <w:lang w:val="en"/>
        </w:rPr>
        <w:t>Not applicable</w:t>
      </w:r>
    </w:p>
    <w:p w14:paraId="666CD5D5" w14:textId="77777777" w:rsidR="00265160" w:rsidRPr="0095073E" w:rsidRDefault="00265160" w:rsidP="00265160">
      <w:pPr>
        <w:pStyle w:val="Overskrift2"/>
        <w:rPr>
          <w:b/>
          <w:bCs/>
          <w:lang w:val="en-US"/>
        </w:rPr>
      </w:pPr>
      <w:r w:rsidRPr="0095073E">
        <w:rPr>
          <w:b/>
          <w:bCs/>
          <w:lang w:val="en-US"/>
        </w:rPr>
        <w:t>Abbreviations</w:t>
      </w:r>
    </w:p>
    <w:p w14:paraId="785444EF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ACT: Assertive Community Team</w:t>
      </w:r>
    </w:p>
    <w:p w14:paraId="53E58EFE" w14:textId="77777777" w:rsidR="00265160" w:rsidRPr="00675DEB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 w:rsidRPr="00675DE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CHIME: </w:t>
      </w: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Five recovery processes that are significant for personal recovery:</w:t>
      </w:r>
    </w:p>
    <w:p w14:paraId="28AB7E04" w14:textId="77777777" w:rsidR="00265160" w:rsidRPr="00675DEB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Connectedness, Hope and optimism about the future, Identity, Meaning in</w:t>
      </w:r>
    </w:p>
    <w:p w14:paraId="560E2DD4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 w:rsidRPr="00675DEB"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life and Empowerment.</w:t>
      </w:r>
    </w:p>
    <w:p w14:paraId="7900F7B4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 xml:space="preserve">CRPD: </w:t>
      </w:r>
      <w:r>
        <w:rPr>
          <w:rFonts w:ascii="Times New Roman" w:hAnsi="Times New Roman" w:cs="Times New Roman"/>
          <w:sz w:val="24"/>
          <w:szCs w:val="24"/>
          <w:lang w:val="en-GB"/>
        </w:rPr>
        <w:t>Convention on the Rights of Persons with Disabilities</w:t>
      </w:r>
    </w:p>
    <w:p w14:paraId="352B9E7D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HF: Housing First</w:t>
      </w:r>
    </w:p>
    <w:p w14:paraId="656C030A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IPH: </w:t>
      </w:r>
      <w:r w:rsidRPr="00CD5885">
        <w:rPr>
          <w:rFonts w:ascii="Times New Roman" w:hAnsi="Times New Roman" w:cs="Times New Roman"/>
          <w:sz w:val="24"/>
          <w:szCs w:val="24"/>
          <w:lang w:val="en-GB"/>
        </w:rPr>
        <w:t>Norwegian Institute of Public Heal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BBD8A78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CC: Population – Concept – Context</w:t>
      </w:r>
    </w:p>
    <w:p w14:paraId="317616C1" w14:textId="77777777" w:rsidR="00265160" w:rsidRPr="00675DEB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RO: </w:t>
      </w:r>
      <w:r w:rsidRPr="00675DEB">
        <w:rPr>
          <w:rFonts w:ascii="Times New Roman" w:hAnsi="Times New Roman" w:cs="Times New Roman"/>
          <w:sz w:val="24"/>
          <w:szCs w:val="24"/>
          <w:lang w:val="en-US"/>
        </w:rPr>
        <w:t>Single Room Occupancy (h</w:t>
      </w:r>
      <w:r>
        <w:rPr>
          <w:rFonts w:ascii="Times New Roman" w:hAnsi="Times New Roman" w:cs="Times New Roman"/>
          <w:sz w:val="24"/>
          <w:szCs w:val="24"/>
          <w:lang w:val="en-US"/>
        </w:rPr>
        <w:t>otel)</w:t>
      </w:r>
    </w:p>
    <w:p w14:paraId="1A53B904" w14:textId="77777777" w:rsidR="00265160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t>TF: Treatment First</w:t>
      </w:r>
    </w:p>
    <w:p w14:paraId="18ED8C32" w14:textId="77777777" w:rsidR="00265160" w:rsidRPr="00675DEB" w:rsidRDefault="00265160" w:rsidP="0026516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en-US"/>
        </w:rPr>
        <w:lastRenderedPageBreak/>
        <w:t>WHO: World Health Organization</w:t>
      </w:r>
    </w:p>
    <w:p w14:paraId="7EC07968" w14:textId="77777777" w:rsidR="00675DEB" w:rsidRDefault="00675DEB" w:rsidP="00675DEB">
      <w:pPr>
        <w:pStyle w:val="Overskrift2"/>
        <w:rPr>
          <w:lang w:val="en-US"/>
        </w:rPr>
      </w:pPr>
    </w:p>
    <w:p w14:paraId="2E658CB8" w14:textId="259A26CA" w:rsidR="00FC6DDA" w:rsidRPr="00675DEB" w:rsidRDefault="00FC6DDA" w:rsidP="00675DE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C6DDA" w:rsidRPr="00675D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DF143" w14:textId="77777777" w:rsidR="00BD7CCF" w:rsidRDefault="00BD7CCF" w:rsidP="00BD7CCF">
      <w:pPr>
        <w:spacing w:after="0" w:line="240" w:lineRule="auto"/>
      </w:pPr>
      <w:r>
        <w:separator/>
      </w:r>
    </w:p>
  </w:endnote>
  <w:endnote w:type="continuationSeparator" w:id="0">
    <w:p w14:paraId="09810FB7" w14:textId="77777777" w:rsidR="00BD7CCF" w:rsidRDefault="00BD7CCF" w:rsidP="00BD7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lqkhf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WhthskAdvTT99c4c969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cvnbnAdvTT99c4c96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D760D" w14:textId="77777777" w:rsidR="00BD7CCF" w:rsidRDefault="00BD7CCF" w:rsidP="00BD7CCF">
      <w:pPr>
        <w:spacing w:after="0" w:line="240" w:lineRule="auto"/>
      </w:pPr>
      <w:r>
        <w:separator/>
      </w:r>
    </w:p>
  </w:footnote>
  <w:footnote w:type="continuationSeparator" w:id="0">
    <w:p w14:paraId="1F52B6A5" w14:textId="77777777" w:rsidR="00BD7CCF" w:rsidRDefault="00BD7CCF" w:rsidP="00BD7C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17867"/>
    <w:multiLevelType w:val="hybridMultilevel"/>
    <w:tmpl w:val="C8700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0441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EB"/>
    <w:rsid w:val="00095AC4"/>
    <w:rsid w:val="001F6D52"/>
    <w:rsid w:val="00265160"/>
    <w:rsid w:val="0028708D"/>
    <w:rsid w:val="003836EA"/>
    <w:rsid w:val="00401700"/>
    <w:rsid w:val="004D62C5"/>
    <w:rsid w:val="004E2CA4"/>
    <w:rsid w:val="00675DEB"/>
    <w:rsid w:val="008D2BE4"/>
    <w:rsid w:val="009403E1"/>
    <w:rsid w:val="0095073E"/>
    <w:rsid w:val="00B12CC4"/>
    <w:rsid w:val="00BD3271"/>
    <w:rsid w:val="00BD7CCF"/>
    <w:rsid w:val="00C63EAE"/>
    <w:rsid w:val="00E66CA6"/>
    <w:rsid w:val="00FC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C455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75D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75D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75D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75D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kobling">
    <w:name w:val="Hyperlink"/>
    <w:basedOn w:val="Standardskriftforavsnitt"/>
    <w:uiPriority w:val="99"/>
    <w:unhideWhenUsed/>
    <w:rsid w:val="00401700"/>
    <w:rPr>
      <w:color w:val="0000FF"/>
      <w:u w:val="single"/>
    </w:rPr>
  </w:style>
  <w:style w:type="character" w:styleId="Sterk">
    <w:name w:val="Strong"/>
    <w:basedOn w:val="Standardskriftforavsnitt"/>
    <w:uiPriority w:val="22"/>
    <w:qFormat/>
    <w:rsid w:val="00401700"/>
    <w:rPr>
      <w:b/>
      <w:bCs/>
    </w:rPr>
  </w:style>
  <w:style w:type="paragraph" w:styleId="Listeavsnitt">
    <w:name w:val="List Paragraph"/>
    <w:basedOn w:val="Normal"/>
    <w:uiPriority w:val="34"/>
    <w:qFormat/>
    <w:rsid w:val="00265160"/>
    <w:pPr>
      <w:ind w:left="720"/>
      <w:contextualSpacing/>
    </w:pPr>
  </w:style>
  <w:style w:type="character" w:styleId="Ulstomtale">
    <w:name w:val="Unresolved Mention"/>
    <w:basedOn w:val="Standardskriftforavsnitt"/>
    <w:uiPriority w:val="99"/>
    <w:semiHidden/>
    <w:unhideWhenUsed/>
    <w:rsid w:val="00265160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BD7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D7CCF"/>
  </w:style>
  <w:style w:type="paragraph" w:styleId="Bunntekst">
    <w:name w:val="footer"/>
    <w:basedOn w:val="Normal"/>
    <w:link w:val="BunntekstTegn"/>
    <w:uiPriority w:val="99"/>
    <w:unhideWhenUsed/>
    <w:rsid w:val="00BD7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D7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185</Characters>
  <Application>Microsoft Office Word</Application>
  <DocSecurity>0</DocSecurity>
  <Lines>40</Lines>
  <Paragraphs>3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8T15:18:00Z</dcterms:created>
  <dcterms:modified xsi:type="dcterms:W3CDTF">2024-10-08T15:24:00Z</dcterms:modified>
</cp:coreProperties>
</file>